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 Tables</w:t>
      </w:r>
    </w:p>
    <w:p w14:paraId="149FD902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b/>
          <w:bCs/>
          <w:sz w:val="20"/>
          <w:szCs w:val="20"/>
        </w:rPr>
        <w:t>Supplementary Table</w:t>
      </w:r>
      <w:r>
        <w:rPr>
          <w:rFonts w:hint="eastAsia" w:eastAsia="宋体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5.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The performance of various models for discriminating clustered isolates from non-clustered isolates in the MDR cohort.</w:t>
      </w:r>
    </w:p>
    <w:tbl>
      <w:tblPr>
        <w:tblStyle w:val="20"/>
        <w:tblW w:w="96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2126"/>
        <w:gridCol w:w="1843"/>
        <w:gridCol w:w="2326"/>
        <w:gridCol w:w="2089"/>
      </w:tblGrid>
      <w:tr w14:paraId="4BC82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vMerge w:val="restart"/>
            <w:shd w:val="clear" w:color="auto" w:fill="auto"/>
            <w:noWrap/>
            <w:vAlign w:val="center"/>
          </w:tcPr>
          <w:p w14:paraId="30F2D75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3969" w:type="dxa"/>
            <w:gridSpan w:val="2"/>
            <w:shd w:val="clear" w:color="auto" w:fill="auto"/>
            <w:noWrap/>
            <w:vAlign w:val="center"/>
          </w:tcPr>
          <w:p w14:paraId="6F3CC3A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4415" w:type="dxa"/>
            <w:gridSpan w:val="2"/>
            <w:shd w:val="clear" w:color="auto" w:fill="auto"/>
            <w:noWrap/>
            <w:vAlign w:val="center"/>
          </w:tcPr>
          <w:p w14:paraId="092AD8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est set</w:t>
            </w:r>
          </w:p>
        </w:tc>
      </w:tr>
      <w:tr w14:paraId="4B3EC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exact"/>
          <w:jc w:val="center"/>
        </w:trPr>
        <w:tc>
          <w:tcPr>
            <w:tcW w:w="1271" w:type="dxa"/>
            <w:vMerge w:val="continue"/>
            <w:vAlign w:val="center"/>
          </w:tcPr>
          <w:p w14:paraId="59B6993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21FE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n=2835, 1391 clustered isolates, 1444 non-clustered isolates)</w:t>
            </w:r>
          </w:p>
        </w:tc>
        <w:tc>
          <w:tcPr>
            <w:tcW w:w="4415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36BE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n=1216,596 clustered isolates,620 non-clustered isolates)</w:t>
            </w:r>
          </w:p>
        </w:tc>
      </w:tr>
      <w:tr w14:paraId="390308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579E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5C165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D0DF7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  <w:tc>
          <w:tcPr>
            <w:tcW w:w="23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919C15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20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1B93D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</w:tr>
      <w:tr w14:paraId="05BC10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4471AF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appa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85F8C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4A458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4</w:t>
            </w:r>
          </w:p>
        </w:tc>
        <w:tc>
          <w:tcPr>
            <w:tcW w:w="232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FE72B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208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27D23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</w:tr>
      <w:tr w14:paraId="3FF76E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D1E8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CF57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5B92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9</w:t>
            </w:r>
          </w:p>
        </w:tc>
        <w:tc>
          <w:tcPr>
            <w:tcW w:w="23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16C8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85</w:t>
            </w:r>
          </w:p>
        </w:tc>
        <w:tc>
          <w:tcPr>
            <w:tcW w:w="20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25E6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</w:tr>
      <w:tr w14:paraId="01428A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26235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9AA6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05,0.83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EF17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05,0.833)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765853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62,0.808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35971D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37,0.785)</w:t>
            </w:r>
          </w:p>
        </w:tc>
      </w:tr>
      <w:tr w14:paraId="5EDDA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0B56C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0E96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ACC0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73738B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7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32BEDA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</w:tr>
      <w:tr w14:paraId="7ECF5B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89D78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2682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32,0.76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667B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53,0.785)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0293E0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02,0.752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7E1B77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96,0.746)</w:t>
            </w:r>
          </w:p>
        </w:tc>
      </w:tr>
      <w:tr w14:paraId="41D810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3E4C4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415D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B33F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7F8CEF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5CCD0F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 w14:paraId="56A0E7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8F7C2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FEF3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51,0.78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C93A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39,0.771)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40DFA6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19,0.769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5F0ED2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98,0.748)</w:t>
            </w:r>
          </w:p>
        </w:tc>
      </w:tr>
      <w:tr w14:paraId="518D06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75D18E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4EE6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FA9F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1DBFD9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640C93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</w:tr>
      <w:tr w14:paraId="39179A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2A2D11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03AA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39,0.77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A9C6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34,0.766)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4520F9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06,0.756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1D1491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94,0.744)</w:t>
            </w:r>
          </w:p>
        </w:tc>
      </w:tr>
      <w:tr w14:paraId="319EC8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598A5F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PV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89BF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8243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74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0F7551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22D71D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</w:tr>
      <w:tr w14:paraId="0F248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3370ED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4BEC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44,0.77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AB83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59,0.789)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7BD0F7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14,0.764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1AB0E3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,0.75)</w:t>
            </w:r>
          </w:p>
        </w:tc>
      </w:tr>
      <w:tr w14:paraId="487834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077352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2A0E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6D93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16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2CAE81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3DB79F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18</w:t>
            </w:r>
          </w:p>
        </w:tc>
      </w:tr>
      <w:tr w14:paraId="7C0A79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467A9C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8D0D0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3.118,3.17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DC883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3.29,3.342)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005FA2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.756,2.844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6FFA9A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.573,2.663)</w:t>
            </w:r>
          </w:p>
        </w:tc>
      </w:tr>
      <w:tr w14:paraId="6C17B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38E578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65735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AA37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1F1B13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6CB4B8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</w:tr>
      <w:tr w14:paraId="2A0177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64FFC6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37E11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51,0.38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6827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36, 0.368)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74AE17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6,0.454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55C963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87,0.477)</w:t>
            </w:r>
          </w:p>
        </w:tc>
      </w:tr>
      <w:tr w14:paraId="6501FE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55FD3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33E9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A373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0B81E7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5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119A3C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</w:tr>
      <w:tr w14:paraId="52876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  <w:jc w:val="center"/>
        </w:trPr>
        <w:tc>
          <w:tcPr>
            <w:tcW w:w="1271" w:type="dxa"/>
            <w:shd w:val="clear" w:color="auto" w:fill="auto"/>
            <w:noWrap/>
            <w:vAlign w:val="center"/>
          </w:tcPr>
          <w:p w14:paraId="188C80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12AF4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42,0.77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F408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46,0.778)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77F81E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1,0.76)</w:t>
            </w:r>
          </w:p>
        </w:tc>
        <w:tc>
          <w:tcPr>
            <w:tcW w:w="2089" w:type="dxa"/>
            <w:shd w:val="clear" w:color="auto" w:fill="auto"/>
            <w:noWrap/>
            <w:vAlign w:val="center"/>
          </w:tcPr>
          <w:p w14:paraId="04AF42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97,0.747)</w:t>
            </w:r>
          </w:p>
        </w:tc>
      </w:tr>
    </w:tbl>
    <w:p w14:paraId="7CC874FA">
      <w:pP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AUC, area under the curve; PPV, positive predictive value; NPV, negative predictive value; PLR, positive likelihood ratio; NLR, negative likelihood ratio; CI, confidence.</w:t>
      </w:r>
    </w:p>
    <w:p w14:paraId="7845BD89"/>
    <w:p w14:paraId="5F63EA3D"/>
    <w:p w14:paraId="7773D4D4"/>
    <w:p w14:paraId="4FBD4985">
      <w:pPr>
        <w:widowControl/>
        <w:jc w:val="left"/>
        <w:rPr>
          <w:b/>
          <w:bCs/>
          <w:sz w:val="24"/>
          <w:szCs w:val="24"/>
        </w:rPr>
      </w:pPr>
      <w:bookmarkStart w:id="0" w:name="_Hlk149423739"/>
    </w:p>
    <w:bookmarkEnd w:id="0"/>
    <w:p w14:paraId="5CCECE63">
      <w:pPr>
        <w:spacing w:before="240"/>
        <w:jc w:val="both"/>
        <w:rPr>
          <w:rFonts w:hint="eastAsia"/>
        </w:rPr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324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6F63B8"/>
    <w:rsid w:val="12056CF9"/>
    <w:rsid w:val="15510782"/>
    <w:rsid w:val="17C214C3"/>
    <w:rsid w:val="251A2514"/>
    <w:rsid w:val="2A905451"/>
    <w:rsid w:val="3BAD6859"/>
    <w:rsid w:val="3D211F38"/>
    <w:rsid w:val="3DC94AAA"/>
    <w:rsid w:val="42D15D3D"/>
    <w:rsid w:val="47194474"/>
    <w:rsid w:val="48627266"/>
    <w:rsid w:val="4F4F0B87"/>
    <w:rsid w:val="58EE667B"/>
    <w:rsid w:val="603F2AF8"/>
    <w:rsid w:val="659B022A"/>
    <w:rsid w:val="6838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528</Words>
  <Characters>3728</Characters>
  <Lines>6</Lines>
  <Paragraphs>1</Paragraphs>
  <TotalTime>10</TotalTime>
  <ScaleCrop>false</ScaleCrop>
  <LinksUpToDate>false</LinksUpToDate>
  <CharactersWithSpaces>395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恕</cp:lastModifiedBy>
  <cp:lastPrinted>2013-10-03T12:51:00Z</cp:lastPrinted>
  <dcterms:modified xsi:type="dcterms:W3CDTF">2025-10-07T13:21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JkZDFkMDJmNzVlMGU1MjhiOWI0OGE1NjA0NDY1MzIiLCJ1c2VySWQiOiIyMDkyMDQxNDQ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097A2DC7BEDC48E6B1DB6D3C3BB8A0F9_12</vt:lpwstr>
  </property>
</Properties>
</file>